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Lake Louise Acute Mountain Sickness Score</w:t>
      </w:r>
    </w:p>
    <w:tbl>
      <w:tblPr>
        <w:tblStyle w:val="4"/>
        <w:tblpPr w:leftFromText="180" w:rightFromText="180" w:vertAnchor="page" w:horzAnchor="page" w:tblpXSpec="center" w:tblpY="1962"/>
        <w:tblOverlap w:val="never"/>
        <w:tblW w:w="89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89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dach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The symptom of headache is not obvious, without painful expression, does not affect daily activiti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The symptom of headache is mild, with painful expression, significantly improved after individuals tak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l painkillers, and does not affect daily activiti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The symptom of headache is severe, with painful expression, relieved after individuals taking gener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inkillers, and affects daily activiti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The symptom of headache is severe and can not be tolerated.Individuals may bedridden and taking general painkillers is ineffectiv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ointestinal sympto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Good appetit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Poor appetite or nausea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Moderate nausea or vomitin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Severe nausea and vomiting, incapacitatin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igue and/or weak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Not tired or weak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Mild fatigue/weaknes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Moderate fatigue/weaknes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Severe fatigue/weaknes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zzi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No dizzines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Mild dizzines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Moderate dizzines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9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Severe dizziness, incapacitating.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</w:t>
      </w:r>
      <w:r>
        <w:rPr>
          <w:rFonts w:ascii="Times New Roman" w:hAnsi="Times New Roman"/>
          <w:b/>
          <w:bCs/>
          <w:sz w:val="24"/>
          <w:szCs w:val="24"/>
        </w:rPr>
        <w:t xml:space="preserve">emographic information, AMS symptoms and LLS of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discovery cohort</w:t>
      </w:r>
      <w:r>
        <w:rPr>
          <w:rFonts w:ascii="Times New Roman" w:hAnsi="Times New Roman"/>
          <w:b/>
          <w:bCs/>
          <w:sz w:val="24"/>
          <w:szCs w:val="24"/>
        </w:rPr>
        <w:t xml:space="preserve"> at altitude of 5000m</w:t>
      </w:r>
    </w:p>
    <w:tbl>
      <w:tblPr>
        <w:tblStyle w:val="4"/>
        <w:tblW w:w="7335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31"/>
        <w:gridCol w:w="1963"/>
        <w:gridCol w:w="2165"/>
        <w:gridCol w:w="107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  <w:jc w:val="center"/>
        </w:trPr>
        <w:tc>
          <w:tcPr>
            <w:tcW w:w="21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9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MS grou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n=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n-AMS grou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n=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2.25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6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(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 2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eigh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9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7.1259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9.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6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079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8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igh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5.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5.373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5.0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.8997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9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670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8308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6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2.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8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sz w:val="21"/>
                <w:szCs w:val="21"/>
              </w:rPr>
              <w:t>1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2</w:t>
            </w:r>
            <w:r>
              <w:rPr>
                <w:rStyle w:val="7"/>
                <w:sz w:val="21"/>
                <w:szCs w:val="21"/>
              </w:rPr>
              <w:t>/2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(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sz w:val="21"/>
                <w:szCs w:val="21"/>
              </w:rPr>
              <w:t>2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Style w:val="7"/>
                <w:sz w:val="21"/>
                <w:szCs w:val="21"/>
              </w:rPr>
              <w:t>/2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sz w:val="21"/>
                <w:szCs w:val="21"/>
              </w:rPr>
              <w:t>7/2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strointestinal up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sz w:val="21"/>
                <w:szCs w:val="21"/>
              </w:rPr>
              <w:t>1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5</w:t>
            </w:r>
            <w:r>
              <w:rPr>
                <w:rStyle w:val="7"/>
                <w:sz w:val="21"/>
                <w:szCs w:val="21"/>
              </w:rPr>
              <w:t>/2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sz w:val="21"/>
                <w:szCs w:val="21"/>
              </w:rPr>
              <w:t>6/2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sz w:val="21"/>
                <w:szCs w:val="21"/>
              </w:rPr>
              <w:t>2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Style w:val="7"/>
                <w:sz w:val="21"/>
                <w:szCs w:val="21"/>
              </w:rPr>
              <w:t>/2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/>
              </w:rPr>
              <w:t>13</w:t>
            </w:r>
            <w:r>
              <w:rPr>
                <w:rStyle w:val="7"/>
                <w:sz w:val="21"/>
                <w:szCs w:val="21"/>
              </w:rPr>
              <w:t>/2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/>
              </w:rPr>
              <w:t>19</w:t>
            </w:r>
            <w:r>
              <w:rPr>
                <w:rStyle w:val="7"/>
                <w:sz w:val="21"/>
                <w:szCs w:val="21"/>
              </w:rPr>
              <w:t>/2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/>
              </w:rPr>
              <w:t>9</w:t>
            </w:r>
            <w:r>
              <w:rPr>
                <w:rStyle w:val="7"/>
                <w:sz w:val="21"/>
                <w:szCs w:val="21"/>
              </w:rPr>
              <w:t>/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20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sz w:val="21"/>
                <w:szCs w:val="21"/>
              </w:rPr>
              <w:t>2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Style w:val="7"/>
                <w:sz w:val="21"/>
                <w:szCs w:val="21"/>
              </w:rPr>
              <w:t>/2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/>
              </w:rPr>
              <w:t>9</w:t>
            </w:r>
            <w:r>
              <w:rPr>
                <w:rStyle w:val="7"/>
                <w:sz w:val="21"/>
                <w:szCs w:val="21"/>
              </w:rPr>
              <w:t>/2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4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 5.7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(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.25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</w:p>
    <w:p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Demographic information, AMS symptoms and LLS of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discovery cohort</w:t>
      </w:r>
      <w:r>
        <w:rPr>
          <w:rFonts w:ascii="Times New Roman" w:hAnsi="Times New Roman"/>
          <w:b/>
          <w:bCs/>
          <w:sz w:val="24"/>
          <w:szCs w:val="24"/>
        </w:rPr>
        <w:t xml:space="preserve"> at altitude of 3700m</w:t>
      </w:r>
    </w:p>
    <w:tbl>
      <w:tblPr>
        <w:tblStyle w:val="4"/>
        <w:tblW w:w="6975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20"/>
        <w:gridCol w:w="2375"/>
        <w:gridCol w:w="2270"/>
        <w:gridCol w:w="107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  <w:jc w:val="center"/>
        </w:trPr>
        <w:tc>
          <w:tcPr>
            <w:tcW w:w="19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MS grou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n=8)</w:t>
            </w:r>
          </w:p>
        </w:tc>
        <w:tc>
          <w:tcPr>
            <w:tcW w:w="19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n-AMS grou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eastAsia="zh-CN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5(22.25,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7.7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2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 , 25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eigh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.75(8.779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68.87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5.8901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igh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7.375(3.81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4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53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4.697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.872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0.4753 , 24.682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66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1.6391 , 23.55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sz w:val="21"/>
                <w:szCs w:val="21"/>
              </w:rPr>
              <w:t>4/8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62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sz w:val="21"/>
                <w:szCs w:val="21"/>
              </w:rPr>
              <w:t>2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Style w:val="7"/>
                <w:sz w:val="21"/>
                <w:szCs w:val="21"/>
              </w:rPr>
              <w:t>/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32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sz w:val="21"/>
                <w:szCs w:val="21"/>
              </w:rPr>
              <w:t>8/8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sz w:val="21"/>
                <w:szCs w:val="21"/>
              </w:rPr>
              <w:t>0/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32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strointestinal up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7.5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sz w:val="21"/>
                <w:szCs w:val="21"/>
              </w:rPr>
              <w:t>7/8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sz w:val="21"/>
                <w:szCs w:val="21"/>
              </w:rPr>
              <w:t>1/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32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sz w:val="21"/>
                <w:szCs w:val="21"/>
              </w:rPr>
              <w:t>8/8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6.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/>
              </w:rPr>
              <w:t>18</w:t>
            </w:r>
            <w:r>
              <w:rPr>
                <w:rStyle w:val="7"/>
                <w:sz w:val="21"/>
                <w:szCs w:val="21"/>
              </w:rPr>
              <w:t>/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32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sz w:val="21"/>
                <w:szCs w:val="21"/>
              </w:rPr>
              <w:t>6/8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8.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/>
              </w:rPr>
              <w:t>9</w:t>
            </w:r>
            <w:r>
              <w:rPr>
                <w:rStyle w:val="7"/>
                <w:sz w:val="21"/>
                <w:szCs w:val="21"/>
              </w:rPr>
              <w:t>/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32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sz w:val="21"/>
                <w:szCs w:val="21"/>
              </w:rPr>
              <w:t>6/8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81.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/>
              </w:rPr>
              <w:t>26</w:t>
            </w:r>
            <w:r>
              <w:rPr>
                <w:rStyle w:val="7"/>
                <w:sz w:val="21"/>
                <w:szCs w:val="21"/>
              </w:rPr>
              <w:t>/</w:t>
            </w:r>
            <w:r>
              <w:rPr>
                <w:rStyle w:val="7"/>
                <w:rFonts w:hint="eastAsia"/>
                <w:sz w:val="21"/>
                <w:szCs w:val="21"/>
                <w:lang w:val="en-US" w:eastAsia="zh-CN"/>
              </w:rPr>
              <w:t>32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(3,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(0,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</w:tbl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The biological pathways in GO analysis of the plasma proteome between sAMS group and non-AMS group at low altitude</w:t>
      </w:r>
    </w:p>
    <w:tbl>
      <w:tblPr>
        <w:tblStyle w:val="4"/>
        <w:tblW w:w="895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744"/>
        <w:gridCol w:w="1473"/>
        <w:gridCol w:w="1371"/>
        <w:gridCol w:w="31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eSet</w:t>
            </w:r>
          </w:p>
        </w:tc>
        <w:tc>
          <w:tcPr>
            <w:tcW w:w="16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4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3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31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er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0" w:hRule="atLeast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25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regulation of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eptidase activit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7306E-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33029E-06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1031;Q14624;P0100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1009;Q16610;P0400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697;P12111;P0554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406;Q9UK55;P0278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185;P01034;P6225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13103;P01033;Q9949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95980;P07203;P03973;P12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689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ceptor-mediat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endocytosi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21714E-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4518E-06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114;P02787;P0515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004;P00738;P0073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08380;P22897;Q8NBP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654;P61769;P02655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1L4H1;P09486;P0510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01518;P07900;Q9Y4L1;Q006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0" w:hRule="atLeast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16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rotei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tura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25256E-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82046E-07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4;P01031;P0075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003;P13671;P0073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5156;P04004;P0869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5169;P05452;Q0359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40;P07360;Q9BXR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8NBP7;P25774;Q9UBR2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3987;P08174;P12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0" w:hRule="atLeast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087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gulation o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body fluid level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13735E-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4932E-08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47;P00734;P0100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2259;P01009;P0426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21333;P04004;P0869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488;P00740;P0877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42;P18206;Q9UK55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22891;P08514;P0510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9021;P08581;P1730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3987;P16109;P4775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123;P20930;P04899;P12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0" w:hRule="atLeast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08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agula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07116E-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4932E-08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47;P00734;P0100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2259;P01009;P0426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21333;P04004;P0869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488;P00740;P00742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8206;Q9UK55;P2289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514;P05106;P1730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3987;P16109;P4775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123;P12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0" w:hRule="atLeast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134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negative regulati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f hydrolase activit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9134E-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26411E-09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1031;Q14624;P0100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1009;Q16610;P0400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697;P12111;P0554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406;Q9UK55;P0278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185;P02743;P0265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1034;P62258;Q1310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9Y5C1;P01033;Q9949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95980;Q15257;P0720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3973;P04899;P12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0" w:hRule="atLeast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072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gulation o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inflammatory respon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36574E-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01413E-09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4;P01031;P0075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003;P13671;P0426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6;P05156;P0400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96PD5;P15169;Q0359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7360;P33151;Q9BXR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13093;P02743;P0053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40189;Q10588;P1730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99497;P13987;P08174;P07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0" w:hRule="atLeast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306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tracellular structur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organiza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79108E-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43935E-10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114;P00747;P0400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697;P12111;P2482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766;Q13093;P0851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55058;P02654;P2748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655;P01034;P0948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5106;P25774;Q6UY1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7813;P01033;Q86TH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7301;O95980;P0747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123;P13497;P35613;P10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0" w:hRule="atLeast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586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gative regu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of proteolysi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26246E-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16133E-12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4;P01031;P0400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14624;P01008;P0100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16610;P04004;P0869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2111;P05543;P0440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9UK55;P02788;P08185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1034;P13716;P6225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13103;P01033;Q9949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9UBR2;P13987;O95980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174;P07203;P03973;P12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0" w:hRule="atLeast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695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umoral immun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pon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1022E-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4818E-13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4;P01031;P0075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003;P13671;P0426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6;P05156;P0400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96PD5;P15169;Q0359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406;P07360;P0278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9BXR6;P00746;P0274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9A064;Q10588;P1398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174;P07478;P59665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3973;P106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0" w:hRule="atLeast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723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activ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cascad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4;P01031;P0075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003;P13671;P0100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264;P00736;P0515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004;P00488;P1516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03591;P00740;P00742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7360;Q9BXR6;P0074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743;B9A064;P13987;P081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0" w:hRule="atLeast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25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latelet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granula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47;P02787;Q1462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2259;P01009;P2133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16610;P08697;P0048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5452;O00391;Q08380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8206;P00746;P04075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514;P02763;P0948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5019;P05106;P4990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13103;P01033;P16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0" w:hRule="atLeast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25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ute inflammator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respon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4;P01031;P0075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003;Q14624;P1367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1008;P01009;P0073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5156;P04004;P0073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697;P15169;P0073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03591;P07360;Q9BXR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743;P40189;P0276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99497;P13987;P08174;P088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0" w:hRule="atLeast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244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utrophil mediat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immunit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4;P01009;P0426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8;P04040;O0039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5144;P02766;P1820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788;P00746;P04075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92820;P14923;Q0241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4151;P00491;P6176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1034;P02763;P1371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10588;P50395;Q9NZK5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25774;P07437;P0733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08554;Q01518;P07900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27105;Q9UBR2;Q9NZT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3987;P08174;P0747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3727;P02792;P59665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28676;P03973;P5339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00584;Q70J99;Q149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0" w:hRule="atLeast"/>
          <w:jc w:val="center"/>
        </w:trPr>
        <w:tc>
          <w:tcPr>
            <w:tcW w:w="12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6230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granulocyt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tivation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1009;P04264;P0073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040;O00391;P1514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766;P18206;P0278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46;P04075;Q92820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4923;Q02413;P1415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491;P61769;P0103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763;P13716;Q1058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50395;Q9NZK5;P2577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7437;P07339;Q0855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01518;P07900;P27105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9UBR2;Q9NZT1;P1398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174;P07478;P1372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792;P59665;P2867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3973;P53396;O0058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70J99;Q14974</w:t>
            </w:r>
          </w:p>
        </w:tc>
      </w:tr>
    </w:tbl>
    <w:p/>
    <w:p>
      <w:pPr>
        <w:spacing w:line="360" w:lineRule="auto"/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The biological pathways in GO analysis of the plasma proteome between mAMS group and non-AMS group at low altitude</w:t>
      </w:r>
    </w:p>
    <w:tbl>
      <w:tblPr>
        <w:tblStyle w:val="4"/>
        <w:tblW w:w="863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2175"/>
        <w:gridCol w:w="1358"/>
        <w:gridCol w:w="1366"/>
        <w:gridCol w:w="25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eSet</w:t>
            </w:r>
          </w:p>
        </w:tc>
        <w:tc>
          <w:tcPr>
            <w:tcW w:w="21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3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3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24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er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436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rotein-contain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lex remodelin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16638E-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59852E-0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114;P02656;Q1309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1597;P55058;P0265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68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0" w:hRule="atLeast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7259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reactive oxygen specie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tabolic proces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93676E-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46241E-0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4;P07996;P0073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69905;P68871;P04040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042;P32119;P69892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533;Q10588;P07900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99497;P30041;P37840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1413;P048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0" w:hRule="atLeast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134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gative regulation o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hydrolase activit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0929E-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426E-0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1009;P07996;P0400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2111;P05543;P0440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788;P02656;P0274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654;P01034;P30740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62258;Q13103;P0103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99497;P37840;O95980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15257;P20810;P5457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899;P12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072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regulation of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flammatory respon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9672E-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426E-0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4;P04003;P0426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6;P04004;Q96PD5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5169;Q9BXR6;Q1309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743;P00533;P4018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10588;P17301;Q9949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37840;P13987;P0817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6858;O75326;P011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118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factor cataboli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proces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77862E-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60404E-0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8;P69905;P6887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040;P02042;P3211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69892;P30043;P3004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378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99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biotic metaboli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proces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42046E-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8753E-0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8;P69905;P6887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040;P02042;P3211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69892;P00533;Q9949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30041;P37840;P40925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0768;P083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7237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activ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cascad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23934E-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78412E-0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4;P04003;P0426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6;P04004;P1516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40;Q9BXR6;P0274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9A064;P13987;P081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0" w:hRule="atLeast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9700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regulation of plasm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poprotein particle level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7456E-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5631E-0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114;P80108;P0265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13093;Q8NBP7;P1159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55058;P02654;P07355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7237;P06858;P011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695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umoral immu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respon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18383E-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2802E-0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4;P04003;P0426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6;P04004;Q96PD5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5169;P04406;P0278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9BXR6;P02743;Q0238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9A064;P61626;Q1058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3987;P08174;P0747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81605;Q9H1E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689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ceptor-mediat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endocytosi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88201E-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28276E-0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114;P04004;P0073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69905;P68871;P0073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08380;O14791;P0265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22897;Q8NBP7;P0265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61769;A1L4H1;P0948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7355;Q01518;P07900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7307;P37840;P01130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8WWQ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0" w:hRule="atLeast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306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extracellular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ructure organiz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41939E-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9169E-0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4114;P07996;P0400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2111;P24821;P0276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656;Q13093;P1159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55058;P02654;P0103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9486;P07355;P2577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7237;P01033;Q86TH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7301;O95980;P0747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123;P13611;P0685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94769;P10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252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ute inflammator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respon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38414E-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9169E-0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4;P04003;P0100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6;P04004;P0073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5169;P00739;Q9BXR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743;O95497;P0DJI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40189;Q99497;P1398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174;P088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586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gative regu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of proteolysi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1371E-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9169E-0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4;P04003;P0100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7996;P04004;P1211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5543;P04406;P0278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1034;P30740;P1371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62258;Q13103;P01033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99497;P37840;Q9UBR2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3987;O95980;P0817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20810;P54578;P12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0" w:hRule="atLeast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623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granulocyt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tiv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1009;P04264;P0073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68871;P04040;O0039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766;P18206;P0278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4151;O95497;P6162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61769;P01034;P30740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3716;Q10588;P50395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54108;P07355;P2577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7437;P07339;Q0855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01518;P07900;P27105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30041;Q9UBR2;P1398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8174;P07478;P02792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5309;Q15833;Q70J9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149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0" w:hRule="atLeast"/>
          <w:jc w:val="center"/>
        </w:trPr>
        <w:tc>
          <w:tcPr>
            <w:tcW w:w="12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2446</w:t>
            </w:r>
          </w:p>
        </w:tc>
        <w:tc>
          <w:tcPr>
            <w:tcW w:w="21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utrophil mediat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immunity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4;P01009;P0426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738;P68871;P04040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00391;P02766;P1820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2788;P14151;O9549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61626;P61769;P0103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75083;P30740;P13716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10588;P50395;P5410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7355;P25774;P07437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7339;Q08554;Q01518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7900;P27105;P3004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9UBR2;P13987;P08174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7478;P02792;P15309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15833;Q70J99;Q14974</w:t>
            </w:r>
          </w:p>
        </w:tc>
      </w:tr>
    </w:tbl>
    <w:p>
      <w:pPr>
        <w:rPr>
          <w:rFonts w:hint="eastAsia"/>
        </w:rPr>
      </w:pPr>
    </w:p>
    <w:p>
      <w:pPr>
        <w:spacing w:line="360" w:lineRule="auto"/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The biological pathways in GO analysis of the plasma proteome between sAMS group and mAMS group at low altitude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559"/>
        <w:gridCol w:w="1071"/>
        <w:gridCol w:w="1481"/>
        <w:gridCol w:w="27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et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0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Value</w:t>
            </w:r>
          </w:p>
        </w:tc>
        <w:tc>
          <w:tcPr>
            <w:tcW w:w="14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27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1902903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ion of supramolecular fiber organization</w:t>
            </w:r>
          </w:p>
        </w:tc>
        <w:tc>
          <w:tcPr>
            <w:tcW w:w="1071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285359</w:t>
            </w:r>
          </w:p>
        </w:tc>
        <w:tc>
          <w:tcPr>
            <w:tcW w:w="1481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846145</w:t>
            </w:r>
          </w:p>
        </w:tc>
        <w:tc>
          <w:tcPr>
            <w:tcW w:w="2772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7737;P31146;P01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7159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e cell-cell adhesion</w:t>
            </w:r>
          </w:p>
        </w:tc>
        <w:tc>
          <w:tcPr>
            <w:tcW w:w="1071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691411</w:t>
            </w:r>
          </w:p>
        </w:tc>
        <w:tc>
          <w:tcPr>
            <w:tcW w:w="1481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846145</w:t>
            </w:r>
          </w:p>
        </w:tc>
        <w:tc>
          <w:tcPr>
            <w:tcW w:w="2772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4083;P31146;Q146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0721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regulation of cell development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691411</w:t>
            </w:r>
          </w:p>
        </w:tc>
        <w:tc>
          <w:tcPr>
            <w:tcW w:w="14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846145</w:t>
            </w:r>
          </w:p>
        </w:tc>
        <w:tc>
          <w:tcPr>
            <w:tcW w:w="27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UM47;P01130;O75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50867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cell activation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182701</w:t>
            </w:r>
          </w:p>
        </w:tc>
        <w:tc>
          <w:tcPr>
            <w:tcW w:w="14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846145</w:t>
            </w:r>
          </w:p>
        </w:tc>
        <w:tc>
          <w:tcPr>
            <w:tcW w:w="27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4083;P31146;Q146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51961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regulation of nervous system development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490447</w:t>
            </w:r>
          </w:p>
        </w:tc>
        <w:tc>
          <w:tcPr>
            <w:tcW w:w="14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846145</w:t>
            </w:r>
          </w:p>
        </w:tc>
        <w:tc>
          <w:tcPr>
            <w:tcW w:w="27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UM47;P01130;O75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0661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e proliferation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06079</w:t>
            </w:r>
          </w:p>
        </w:tc>
        <w:tc>
          <w:tcPr>
            <w:tcW w:w="14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846145</w:t>
            </w:r>
          </w:p>
        </w:tc>
        <w:tc>
          <w:tcPr>
            <w:tcW w:w="27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4083;P31146;Q146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2063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iogenesis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94386</w:t>
            </w:r>
          </w:p>
        </w:tc>
        <w:tc>
          <w:tcPr>
            <w:tcW w:w="14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846145</w:t>
            </w:r>
          </w:p>
        </w:tc>
        <w:tc>
          <w:tcPr>
            <w:tcW w:w="27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4083;P01130;O75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31016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s development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93878</w:t>
            </w:r>
          </w:p>
        </w:tc>
        <w:tc>
          <w:tcPr>
            <w:tcW w:w="14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846145</w:t>
            </w:r>
          </w:p>
        </w:tc>
        <w:tc>
          <w:tcPr>
            <w:tcW w:w="27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4083;Q146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6081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aldehyde metabolic process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694924</w:t>
            </w:r>
          </w:p>
        </w:tc>
        <w:tc>
          <w:tcPr>
            <w:tcW w:w="14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846145</w:t>
            </w:r>
          </w:p>
        </w:tc>
        <w:tc>
          <w:tcPr>
            <w:tcW w:w="27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95336;P08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36230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nulocyte activation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911589</w:t>
            </w:r>
          </w:p>
        </w:tc>
        <w:tc>
          <w:tcPr>
            <w:tcW w:w="14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846145</w:t>
            </w:r>
          </w:p>
        </w:tc>
        <w:tc>
          <w:tcPr>
            <w:tcW w:w="27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0746;Q9NZT1;P03973;O00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2446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ophil mediated immunity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828241</w:t>
            </w:r>
          </w:p>
        </w:tc>
        <w:tc>
          <w:tcPr>
            <w:tcW w:w="14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846145</w:t>
            </w:r>
          </w:p>
        </w:tc>
        <w:tc>
          <w:tcPr>
            <w:tcW w:w="27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0746;Q9NZT1;P03973;O00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2694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ion of leukocyte activation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30384</w:t>
            </w:r>
          </w:p>
        </w:tc>
        <w:tc>
          <w:tcPr>
            <w:tcW w:w="14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846145</w:t>
            </w:r>
          </w:p>
        </w:tc>
        <w:tc>
          <w:tcPr>
            <w:tcW w:w="27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4083;P31146;P01130;Q146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8149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e cross-linking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44646</w:t>
            </w:r>
          </w:p>
        </w:tc>
        <w:tc>
          <w:tcPr>
            <w:tcW w:w="14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846145</w:t>
            </w:r>
          </w:p>
        </w:tc>
        <w:tc>
          <w:tcPr>
            <w:tcW w:w="27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4083;Q08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8544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dermis development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66897</w:t>
            </w:r>
          </w:p>
        </w:tc>
        <w:tc>
          <w:tcPr>
            <w:tcW w:w="14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846145</w:t>
            </w:r>
          </w:p>
        </w:tc>
        <w:tc>
          <w:tcPr>
            <w:tcW w:w="27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8668;P04083;Q9NZT1;Q08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50866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regulation of cell activation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09834</w:t>
            </w:r>
          </w:p>
        </w:tc>
        <w:tc>
          <w:tcPr>
            <w:tcW w:w="14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846145</w:t>
            </w:r>
          </w:p>
        </w:tc>
        <w:tc>
          <w:tcPr>
            <w:tcW w:w="27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4083;P01130;Q14623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xNmUyN2M1NDExYWQ2NTIwYWUyZTMzYWRkNjUxZDMifQ=="/>
  </w:docVars>
  <w:rsids>
    <w:rsidRoot w:val="00C22245"/>
    <w:rsid w:val="00107B68"/>
    <w:rsid w:val="00112330"/>
    <w:rsid w:val="001E1C9E"/>
    <w:rsid w:val="00222D10"/>
    <w:rsid w:val="002816D5"/>
    <w:rsid w:val="0031038E"/>
    <w:rsid w:val="003E55C3"/>
    <w:rsid w:val="004F23C5"/>
    <w:rsid w:val="005761E3"/>
    <w:rsid w:val="00671477"/>
    <w:rsid w:val="007E196E"/>
    <w:rsid w:val="00970D7D"/>
    <w:rsid w:val="009D7143"/>
    <w:rsid w:val="00C0668C"/>
    <w:rsid w:val="00C22245"/>
    <w:rsid w:val="00C24CC8"/>
    <w:rsid w:val="00C84818"/>
    <w:rsid w:val="00D225FD"/>
    <w:rsid w:val="00D918BA"/>
    <w:rsid w:val="00ED581F"/>
    <w:rsid w:val="00EF38F4"/>
    <w:rsid w:val="00F629E0"/>
    <w:rsid w:val="00F94A81"/>
    <w:rsid w:val="08DD4532"/>
    <w:rsid w:val="09C86F91"/>
    <w:rsid w:val="0A6C0264"/>
    <w:rsid w:val="0D4C1C87"/>
    <w:rsid w:val="0EC51CF1"/>
    <w:rsid w:val="13165211"/>
    <w:rsid w:val="13394A5B"/>
    <w:rsid w:val="15875F52"/>
    <w:rsid w:val="19FD4A34"/>
    <w:rsid w:val="1AC35C7E"/>
    <w:rsid w:val="1AF220BF"/>
    <w:rsid w:val="1C8431EB"/>
    <w:rsid w:val="2479115B"/>
    <w:rsid w:val="25B44CF0"/>
    <w:rsid w:val="270D0281"/>
    <w:rsid w:val="2B253DEB"/>
    <w:rsid w:val="2D426ED6"/>
    <w:rsid w:val="33D47F14"/>
    <w:rsid w:val="35E46651"/>
    <w:rsid w:val="3A5F274A"/>
    <w:rsid w:val="3C667DC0"/>
    <w:rsid w:val="43AF445C"/>
    <w:rsid w:val="451E05EB"/>
    <w:rsid w:val="46B362F7"/>
    <w:rsid w:val="47246288"/>
    <w:rsid w:val="50B909AE"/>
    <w:rsid w:val="54D45DB6"/>
    <w:rsid w:val="556A04C9"/>
    <w:rsid w:val="560C332E"/>
    <w:rsid w:val="5DEA664B"/>
    <w:rsid w:val="5DF254FF"/>
    <w:rsid w:val="5FFE1F39"/>
    <w:rsid w:val="61C251E9"/>
    <w:rsid w:val="627E7362"/>
    <w:rsid w:val="633D546F"/>
    <w:rsid w:val="685923E8"/>
    <w:rsid w:val="68752FB5"/>
    <w:rsid w:val="6B7A2E45"/>
    <w:rsid w:val="735A7977"/>
    <w:rsid w:val="766C3C49"/>
    <w:rsid w:val="7791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41"/>
    <w:basedOn w:val="6"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9">
    <w:name w:val="页眉 字符"/>
    <w:basedOn w:val="6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font01"/>
    <w:basedOn w:val="6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12">
    <w:name w:val="font21"/>
    <w:basedOn w:val="6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813</Words>
  <Characters>10335</Characters>
  <Lines>86</Lines>
  <Paragraphs>24</Paragraphs>
  <TotalTime>279</TotalTime>
  <ScaleCrop>false</ScaleCrop>
  <LinksUpToDate>false</LinksUpToDate>
  <CharactersWithSpaces>12124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01:00:00Z</dcterms:created>
  <dc:creator>王 驰</dc:creator>
  <cp:lastModifiedBy>布丁ran</cp:lastModifiedBy>
  <dcterms:modified xsi:type="dcterms:W3CDTF">2023-08-20T14:07:52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FB43185DDBF4A40BDF4D72938D6E110_12</vt:lpwstr>
  </property>
</Properties>
</file>